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D7794" w14:textId="57A113AB" w:rsidR="00EF348E" w:rsidRPr="00EF348E" w:rsidRDefault="00EF348E" w:rsidP="00EF348E">
      <w:pPr>
        <w:kinsoku w:val="0"/>
        <w:overflowPunct w:val="0"/>
        <w:spacing w:after="0" w:line="288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EF348E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Supplementary Table 4. </w:t>
      </w:r>
      <w:r w:rsidRPr="00EF348E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Coordinates of deletion junctions in Figure </w:t>
      </w:r>
      <w:r w:rsidR="00E14E06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>4</w:t>
      </w:r>
      <w:r w:rsidRPr="00EF348E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B. </w:t>
      </w:r>
      <w:r w:rsidRPr="00EF348E">
        <w:rPr>
          <w:rFonts w:ascii="Times New Roman" w:eastAsia="DengXian" w:hAnsi="Times New Roman" w:cs="Times New Roman"/>
          <w:color w:val="000000"/>
          <w:kern w:val="24"/>
          <w14:ligatures w14:val="none"/>
        </w:rPr>
        <w:t>Deletion 26783-26821 was shared by both asymptomatic and symptomatic patien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8"/>
        <w:gridCol w:w="1820"/>
        <w:gridCol w:w="6130"/>
      </w:tblGrid>
      <w:tr w:rsidR="00EF348E" w:rsidRPr="00EF348E" w14:paraId="17014107" w14:textId="77777777" w:rsidTr="00EF348E">
        <w:trPr>
          <w:trHeight w:val="576"/>
        </w:trPr>
        <w:tc>
          <w:tcPr>
            <w:tcW w:w="81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C22E9F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14:ligatures w14:val="none"/>
              </w:rPr>
              <w:t>Start</w:t>
            </w:r>
          </w:p>
        </w:tc>
        <w:tc>
          <w:tcPr>
            <w:tcW w:w="95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276977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14:ligatures w14:val="none"/>
              </w:rPr>
              <w:t>End</w:t>
            </w:r>
          </w:p>
        </w:tc>
        <w:tc>
          <w:tcPr>
            <w:tcW w:w="322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A9DE8A1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14:ligatures w14:val="none"/>
              </w:rPr>
              <w:t xml:space="preserve">Main region(s) impacted </w:t>
            </w:r>
          </w:p>
          <w:p w14:paraId="06F24301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14:ligatures w14:val="none"/>
              </w:rPr>
              <w:t>(Wuhan-Hu-1)</w:t>
            </w:r>
          </w:p>
        </w:tc>
      </w:tr>
      <w:tr w:rsidR="00EF348E" w:rsidRPr="00EF348E" w14:paraId="290966EE" w14:textId="77777777" w:rsidTr="00EF348E">
        <w:trPr>
          <w:trHeight w:val="576"/>
        </w:trPr>
        <w:tc>
          <w:tcPr>
            <w:tcW w:w="81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6285DD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3</w:t>
            </w:r>
          </w:p>
        </w:tc>
        <w:tc>
          <w:tcPr>
            <w:tcW w:w="95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5A4F910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785</w:t>
            </w:r>
          </w:p>
        </w:tc>
        <w:tc>
          <w:tcPr>
            <w:tcW w:w="32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4F3D39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–nsp2; nsp3</w:t>
            </w:r>
          </w:p>
        </w:tc>
      </w:tr>
      <w:tr w:rsidR="00EF348E" w:rsidRPr="00EF348E" w14:paraId="7920C7F8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8BE83D6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0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FD49E9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794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AD56F6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–nsp2; nsp3</w:t>
            </w:r>
          </w:p>
        </w:tc>
      </w:tr>
      <w:tr w:rsidR="00EF348E" w:rsidRPr="00EF348E" w14:paraId="01F64638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9A45C57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0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177817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7761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0AFC3C5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all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(nsp1–nsp16); Spike (S</w:t>
            </w:r>
            <w:proofErr w:type="gram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) ;</w:t>
            </w:r>
            <w:proofErr w:type="gram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ORF3a; Envelope (E); Membrane (M); ORF6; ORF7a; ORF7b</w:t>
            </w:r>
          </w:p>
        </w:tc>
      </w:tr>
      <w:tr w:rsidR="00EF348E" w:rsidRPr="00EF348E" w14:paraId="053E8CC3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FF08A2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1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9F15377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92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A1BBD6B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; nsp2</w:t>
            </w:r>
          </w:p>
        </w:tc>
      </w:tr>
      <w:tr w:rsidR="00EF348E" w:rsidRPr="00EF348E" w14:paraId="51265F99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BAAD4F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1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3B9673D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2278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ABA88F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all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(nsp1–nsp16); S</w:t>
            </w:r>
          </w:p>
        </w:tc>
      </w:tr>
      <w:tr w:rsidR="00EF348E" w:rsidRPr="00EF348E" w14:paraId="7EDE71CA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82E5CEE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1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5AFE2F7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4022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7A2E2A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–nsp2; nsp3</w:t>
            </w:r>
          </w:p>
        </w:tc>
      </w:tr>
      <w:tr w:rsidR="00EF348E" w:rsidRPr="00EF348E" w14:paraId="5960480D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6C05103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2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AF0B90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10643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FF732A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–nsp4; 3CLpro / nsp5</w:t>
            </w:r>
          </w:p>
        </w:tc>
      </w:tr>
      <w:tr w:rsidR="00EF348E" w:rsidRPr="00EF348E" w14:paraId="50138EA2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DB90AD0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3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EE0C394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4585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FBBBB77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′UTR; nsp1–nsp2; nsp3</w:t>
            </w:r>
          </w:p>
        </w:tc>
      </w:tr>
      <w:tr w:rsidR="00EF348E" w:rsidRPr="00EF348E" w14:paraId="0AC44B62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953C4DB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5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DB3BD8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1059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37AD82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all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(nsp1–nsp15 plus nsp16)</w:t>
            </w:r>
          </w:p>
        </w:tc>
      </w:tr>
      <w:tr w:rsidR="00EF348E" w:rsidRPr="00EF348E" w14:paraId="5F417364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78CACF2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6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AD3782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12976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DB68CB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1–8; nsp9</w:t>
            </w:r>
          </w:p>
        </w:tc>
      </w:tr>
      <w:tr w:rsidR="00EF348E" w:rsidRPr="00EF348E" w14:paraId="43AAE71A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CF4A99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78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11B76D4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7769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5AA5C7D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all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(nsp1–nsp16); S; ORF3a; E; M; ORF6; ORF7a; ORF7b</w:t>
            </w:r>
          </w:p>
        </w:tc>
      </w:tr>
      <w:tr w:rsidR="00EF348E" w:rsidRPr="00EF348E" w14:paraId="5C90C43D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E709E90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91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17FA87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507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96ED93C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5′UTR; all </w:t>
            </w:r>
            <w:proofErr w:type="spellStart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nsps</w:t>
            </w:r>
            <w:proofErr w:type="spellEnd"/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 xml:space="preserve"> (nsp1–nsp16); S; ORF3a; E (stops just upstream of M)</w:t>
            </w:r>
          </w:p>
        </w:tc>
      </w:tr>
      <w:tr w:rsidR="00EF348E" w:rsidRPr="00EF348E" w14:paraId="3DAFD602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8C53226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09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021BB6B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86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91FA2A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6BE6C82E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DB1DDD3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10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B97ABFD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96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4ADD591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3B544B1D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F9A88D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17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68185BD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95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1F47C61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67E038E8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BD26204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18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106FC0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86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400A5AA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57A2A10B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FF4076E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lastRenderedPageBreak/>
              <w:t>518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FCDD70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95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6C03AF5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038BF831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5090D3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520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74DF31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689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473A4F4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nsp1 deletion</w:t>
            </w:r>
          </w:p>
        </w:tc>
      </w:tr>
      <w:tr w:rsidR="00EF348E" w:rsidRPr="00EF348E" w14:paraId="411BE31F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BBD1138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3554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F4A6BA3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3583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50FFAF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S gene deletion</w:t>
            </w:r>
          </w:p>
        </w:tc>
      </w:tr>
      <w:tr w:rsidR="00EF348E" w:rsidRPr="00EF348E" w14:paraId="271530C4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5E4ECBC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774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A5AC54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831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74F44F5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M gene deletion</w:t>
            </w:r>
          </w:p>
        </w:tc>
      </w:tr>
      <w:tr w:rsidR="00EF348E" w:rsidRPr="00EF348E" w14:paraId="6E05D405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2FC86CC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783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CCC37C5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821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1845D8E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M gene deletion</w:t>
            </w:r>
          </w:p>
        </w:tc>
      </w:tr>
      <w:tr w:rsidR="00EF348E" w:rsidRPr="00EF348E" w14:paraId="41084B1E" w14:textId="77777777" w:rsidTr="00EF348E">
        <w:trPr>
          <w:trHeight w:val="576"/>
        </w:trPr>
        <w:tc>
          <w:tcPr>
            <w:tcW w:w="81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0A3AFEF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786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2A16839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26821</w:t>
            </w:r>
          </w:p>
        </w:tc>
        <w:tc>
          <w:tcPr>
            <w:tcW w:w="322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5282B0D" w14:textId="77777777" w:rsidR="00EF348E" w:rsidRPr="00EF348E" w:rsidRDefault="00EF348E" w:rsidP="00EF348E">
            <w:pPr>
              <w:kinsoku w:val="0"/>
              <w:overflowPunct w:val="0"/>
              <w:spacing w:after="0" w:line="288" w:lineRule="auto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F348E">
              <w:rPr>
                <w:rFonts w:ascii="Times New Roman" w:eastAsia="DengXian" w:hAnsi="Times New Roman" w:cs="Times New Roman"/>
                <w:color w:val="000000"/>
                <w:kern w:val="24"/>
                <w14:ligatures w14:val="none"/>
              </w:rPr>
              <w:t>internal M gene deletion</w:t>
            </w:r>
          </w:p>
        </w:tc>
      </w:tr>
    </w:tbl>
    <w:p w14:paraId="1C164C36" w14:textId="77777777" w:rsidR="00FD60BE" w:rsidRPr="00EF348E" w:rsidRDefault="00FD60BE" w:rsidP="00EF348E">
      <w:pPr>
        <w:spacing w:after="0" w:line="288" w:lineRule="auto"/>
      </w:pPr>
    </w:p>
    <w:sectPr w:rsidR="00FD60BE" w:rsidRPr="00EF3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103"/>
    <w:rsid w:val="000C1EA2"/>
    <w:rsid w:val="000E61C4"/>
    <w:rsid w:val="0015729F"/>
    <w:rsid w:val="003C5B27"/>
    <w:rsid w:val="003E6CA1"/>
    <w:rsid w:val="00455BC3"/>
    <w:rsid w:val="0061624C"/>
    <w:rsid w:val="006A408D"/>
    <w:rsid w:val="006F42FA"/>
    <w:rsid w:val="00764103"/>
    <w:rsid w:val="007B74FA"/>
    <w:rsid w:val="00810D5F"/>
    <w:rsid w:val="00891E66"/>
    <w:rsid w:val="00894EE1"/>
    <w:rsid w:val="00A07B5A"/>
    <w:rsid w:val="00A5637B"/>
    <w:rsid w:val="00AF6E58"/>
    <w:rsid w:val="00B9221C"/>
    <w:rsid w:val="00C15E3D"/>
    <w:rsid w:val="00C84C6C"/>
    <w:rsid w:val="00E14E06"/>
    <w:rsid w:val="00E9005D"/>
    <w:rsid w:val="00EF348E"/>
    <w:rsid w:val="00FD60BE"/>
    <w:rsid w:val="00FF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CC89"/>
  <w15:chartTrackingRefBased/>
  <w15:docId w15:val="{40D22A68-9287-45FC-A9C7-173FE524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1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6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g jiang</dc:creator>
  <cp:keywords/>
  <dc:description/>
  <cp:lastModifiedBy>Yin, John</cp:lastModifiedBy>
  <cp:revision>6</cp:revision>
  <dcterms:created xsi:type="dcterms:W3CDTF">2026-01-13T22:59:00Z</dcterms:created>
  <dcterms:modified xsi:type="dcterms:W3CDTF">2026-01-19T21:16:00Z</dcterms:modified>
</cp:coreProperties>
</file>